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DDC" w:rsidRPr="007B7DDC" w:rsidRDefault="007B7DDC" w:rsidP="007B7DDC">
      <w:pPr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7B7DDC">
        <w:rPr>
          <w:rFonts w:ascii="Times New Roman" w:eastAsia="宋体" w:hAnsi="Times New Roman" w:cs="Times New Roman"/>
          <w:b/>
          <w:caps/>
          <w:kern w:val="0"/>
          <w:sz w:val="24"/>
          <w:szCs w:val="24"/>
        </w:rPr>
        <w:t xml:space="preserve">Supplementary material 4: </w:t>
      </w:r>
      <w:r w:rsidRPr="007B7DDC">
        <w:rPr>
          <w:rFonts w:ascii="Times New Roman" w:eastAsia="宋体" w:hAnsi="Times New Roman" w:cs="Times New Roman"/>
          <w:kern w:val="0"/>
          <w:sz w:val="24"/>
          <w:szCs w:val="24"/>
        </w:rPr>
        <w:t xml:space="preserve">Detailed information on Chinese medicine injections. </w:t>
      </w:r>
      <w:r w:rsidRPr="007B7DD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5438"/>
        <w:gridCol w:w="2279"/>
        <w:gridCol w:w="1574"/>
        <w:gridCol w:w="3624"/>
      </w:tblGrid>
      <w:tr w:rsidR="007B7DDC" w:rsidRPr="007B7DDC" w:rsidTr="007B7DDC">
        <w:tc>
          <w:tcPr>
            <w:tcW w:w="7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jection</w:t>
            </w:r>
          </w:p>
        </w:tc>
        <w:tc>
          <w:tcPr>
            <w:tcW w:w="17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cientific name of </w:t>
            </w:r>
            <w:r w:rsidRPr="007B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lant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form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sition with Chinese pinyin</w:t>
            </w:r>
          </w:p>
        </w:tc>
      </w:tr>
      <w:tr w:rsidR="007B7DDC" w:rsidRPr="007B7DDC" w:rsidTr="007B7DDC">
        <w:tc>
          <w:tcPr>
            <w:tcW w:w="78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engzhan xixin injection(DZXX)</w:t>
            </w:r>
          </w:p>
        </w:tc>
        <w:tc>
          <w:tcPr>
            <w:tcW w:w="177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Erigeron breviscapus</w:t>
            </w:r>
            <w:r w:rsidRPr="007B7DDC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(Vaniot) Hand.-Mazz[Asteraceae]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Erigerontis herba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botanical drug</w:t>
            </w:r>
          </w:p>
        </w:tc>
        <w:tc>
          <w:tcPr>
            <w:tcW w:w="117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engzhanxixin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huanxiongqin injection(CXQ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Conioselinum anthriscoides 'Chuanxiong'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[Api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huanxiong rhizom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rhizome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huanxiongqin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Kudiezi injection(KDZ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Thlaspi arvense</w:t>
            </w:r>
            <w:r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 xml:space="preserve"> </w:t>
            </w:r>
            <w:r w:rsidRPr="007B7DDC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L[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Brassic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Thlaspi herb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aerial part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Kudiezi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Honghua injection(HH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Carthamus tinctorius</w:t>
            </w:r>
            <w:r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 xml:space="preserve"> 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L[Aster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arthami flos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flower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Honghua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Yinxingye injection(YXY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Ginkgo biloba</w:t>
            </w:r>
            <w:r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 xml:space="preserve"> 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L[Ginkgo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Ginkgo folium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leaf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Yinxingye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Gegensu injection(GGS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Pueraria montana var. thomsonii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(Benth.) M.R.Almeida[Fab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Puerariae thomsonii radix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root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Gegensu</w:t>
            </w:r>
          </w:p>
        </w:tc>
      </w:tr>
      <w:tr w:rsidR="007B7DDC" w:rsidRPr="007B7DDC" w:rsidTr="007B7DDC">
        <w:tc>
          <w:tcPr>
            <w:tcW w:w="781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engzhanhua injection(DZHS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Erigeron breviscapus</w:t>
            </w:r>
            <w:r w:rsidRPr="007B7DDC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(Vaniot) Hand.-Mazz[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Aster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Erigerontis herb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botanical drug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engzhanhua</w:t>
            </w:r>
          </w:p>
        </w:tc>
      </w:tr>
      <w:tr w:rsidR="007B7DDC" w:rsidRPr="007B7DDC" w:rsidTr="007B7DDC">
        <w:tc>
          <w:tcPr>
            <w:tcW w:w="781" w:type="pct"/>
            <w:vMerge w:val="restar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anshenchuanxiongqin injection(DSCXQ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Salvia miltiorrhi</w:t>
            </w:r>
            <w:r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 xml:space="preserve">za </w:t>
            </w:r>
            <w:r w:rsidRPr="007B7DDC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Bunge[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Lami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Salviae miltiorrhizae radix et rhizom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root and rhizome</w:t>
            </w:r>
          </w:p>
        </w:tc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anshen, Chuanxiongqin</w:t>
            </w:r>
          </w:p>
        </w:tc>
      </w:tr>
      <w:tr w:rsidR="007B7DDC" w:rsidRPr="007B7DDC" w:rsidTr="007B7DDC">
        <w:tc>
          <w:tcPr>
            <w:tcW w:w="781" w:type="pct"/>
            <w:vMerge/>
            <w:vAlign w:val="center"/>
            <w:hideMark/>
          </w:tcPr>
          <w:p w:rsidR="007B7DDC" w:rsidRPr="007B7DDC" w:rsidRDefault="007B7DDC" w:rsidP="007B7DDC">
            <w:pPr>
              <w:widowControl/>
              <w:jc w:val="left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>Conioselinum anthriscoides 'Chuanxiong'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[Api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huanxiong rhizom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rhizome</w:t>
            </w:r>
          </w:p>
        </w:tc>
        <w:tc>
          <w:tcPr>
            <w:tcW w:w="1178" w:type="pct"/>
            <w:vMerge/>
            <w:vAlign w:val="center"/>
            <w:hideMark/>
          </w:tcPr>
          <w:p w:rsidR="007B7DDC" w:rsidRPr="007B7DDC" w:rsidRDefault="007B7DDC" w:rsidP="007B7DDC">
            <w:pPr>
              <w:widowControl/>
              <w:jc w:val="left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</w:tr>
      <w:tr w:rsidR="007B7DDC" w:rsidRPr="007B7DDC" w:rsidTr="007B7DDC">
        <w:tc>
          <w:tcPr>
            <w:tcW w:w="781" w:type="pct"/>
            <w:vMerge w:val="restar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anhong injection(DH)</w:t>
            </w: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 xml:space="preserve">Salvia miltiorrhiza </w:t>
            </w:r>
            <w:r w:rsidRPr="007B7DDC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Bunge[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Lami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Salviae miltiorrhizae radix et rhizoma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root and rhizome</w:t>
            </w:r>
          </w:p>
        </w:tc>
        <w:tc>
          <w:tcPr>
            <w:tcW w:w="1178" w:type="pct"/>
            <w:vMerge w:val="restar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anshen, Honghua</w:t>
            </w:r>
          </w:p>
        </w:tc>
      </w:tr>
      <w:tr w:rsidR="007B7DDC" w:rsidRPr="007B7DDC" w:rsidTr="007B7DDC">
        <w:tc>
          <w:tcPr>
            <w:tcW w:w="781" w:type="pct"/>
            <w:vMerge/>
            <w:vAlign w:val="center"/>
            <w:hideMark/>
          </w:tcPr>
          <w:p w:rsidR="007B7DDC" w:rsidRPr="007B7DDC" w:rsidRDefault="007B7DDC" w:rsidP="007B7DDC">
            <w:pPr>
              <w:widowControl/>
              <w:jc w:val="left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  <w:tc>
          <w:tcPr>
            <w:tcW w:w="1774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3E3D40"/>
                <w:kern w:val="0"/>
                <w:sz w:val="24"/>
                <w:szCs w:val="24"/>
              </w:rPr>
              <w:t xml:space="preserve">Carthamus tinctorius </w:t>
            </w: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L[Asteraceae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Carthami flos</w:t>
            </w:r>
          </w:p>
        </w:tc>
        <w:tc>
          <w:tcPr>
            <w:tcW w:w="519" w:type="pct"/>
            <w:shd w:val="clear" w:color="auto" w:fill="auto"/>
            <w:vAlign w:val="center"/>
            <w:hideMark/>
          </w:tcPr>
          <w:p w:rsidR="007B7DDC" w:rsidRPr="007B7DDC" w:rsidRDefault="007B7DDC" w:rsidP="007B7DDC">
            <w:pPr>
              <w:widowControl/>
              <w:jc w:val="center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  <w:r w:rsidRPr="007B7DDC"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  <w:t>Dried flower</w:t>
            </w:r>
          </w:p>
        </w:tc>
        <w:tc>
          <w:tcPr>
            <w:tcW w:w="1178" w:type="pct"/>
            <w:vMerge/>
            <w:vAlign w:val="center"/>
            <w:hideMark/>
          </w:tcPr>
          <w:p w:rsidR="007B7DDC" w:rsidRPr="007B7DDC" w:rsidRDefault="007B7DDC" w:rsidP="007B7DDC">
            <w:pPr>
              <w:widowControl/>
              <w:jc w:val="left"/>
              <w:rPr>
                <w:rFonts w:ascii="Times New Roman" w:eastAsia="等线" w:hAnsi="Times New Roman" w:cs="Times New Roman"/>
                <w:color w:val="3E3D40"/>
                <w:kern w:val="0"/>
                <w:sz w:val="24"/>
                <w:szCs w:val="24"/>
              </w:rPr>
            </w:pPr>
          </w:p>
        </w:tc>
      </w:tr>
    </w:tbl>
    <w:p w:rsidR="00D8307C" w:rsidRPr="007B7DDC" w:rsidRDefault="00C26868">
      <w:bookmarkStart w:id="0" w:name="_GoBack"/>
      <w:bookmarkEnd w:id="0"/>
    </w:p>
    <w:sectPr w:rsidR="00D8307C" w:rsidRPr="007B7DDC" w:rsidSect="007B7DD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6868" w:rsidRDefault="00C26868" w:rsidP="007B7DDC">
      <w:r>
        <w:separator/>
      </w:r>
    </w:p>
  </w:endnote>
  <w:endnote w:type="continuationSeparator" w:id="0">
    <w:p w:rsidR="00C26868" w:rsidRDefault="00C26868" w:rsidP="007B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6868" w:rsidRDefault="00C26868" w:rsidP="007B7DDC">
      <w:r>
        <w:separator/>
      </w:r>
    </w:p>
  </w:footnote>
  <w:footnote w:type="continuationSeparator" w:id="0">
    <w:p w:rsidR="00C26868" w:rsidRDefault="00C26868" w:rsidP="007B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7D8"/>
    <w:rsid w:val="00445F14"/>
    <w:rsid w:val="007B7DDC"/>
    <w:rsid w:val="0095558F"/>
    <w:rsid w:val="00C26868"/>
    <w:rsid w:val="00FA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F5C35"/>
  <w15:chartTrackingRefBased/>
  <w15:docId w15:val="{2C5B6CD7-EEC1-49C5-AB7C-55C39953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D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5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EDY</cp:lastModifiedBy>
  <cp:revision>2</cp:revision>
  <dcterms:created xsi:type="dcterms:W3CDTF">2022-10-18T06:09:00Z</dcterms:created>
  <dcterms:modified xsi:type="dcterms:W3CDTF">2022-10-18T06:13:00Z</dcterms:modified>
</cp:coreProperties>
</file>